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15628" w14:textId="77777777" w:rsidR="00070970" w:rsidRDefault="00000000" w:rsidP="00CE3313">
      <w:pPr>
        <w:pStyle w:val="Heading1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>Supplementary File 1: Study-Developed Questionnaire</w:t>
      </w:r>
    </w:p>
    <w:p w14:paraId="68A9D83A" w14:textId="77777777" w:rsidR="00B4769D" w:rsidRPr="00B4769D" w:rsidRDefault="00B4769D" w:rsidP="00B4769D"/>
    <w:p w14:paraId="3547F8F4" w14:textId="3412CCA1" w:rsidR="00B4769D" w:rsidRDefault="00B4769D" w:rsidP="00B4769D">
      <w:pPr>
        <w:pStyle w:val="Heading2"/>
        <w:jc w:val="center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ECTION 1: SOCIO-DEMOGRAPHIC AND SMARTPHONE USE CHARACTERISTICS</w:t>
      </w:r>
    </w:p>
    <w:p w14:paraId="42EE56FA" w14:textId="7D54B245" w:rsidR="00070970" w:rsidRPr="00CE3313" w:rsidRDefault="00000000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Section </w:t>
      </w:r>
      <w:r w:rsidR="00B4769D">
        <w:rPr>
          <w:rFonts w:ascii="Arial" w:hAnsi="Arial" w:cs="Arial"/>
          <w:color w:val="000000" w:themeColor="text1"/>
          <w:sz w:val="24"/>
          <w:szCs w:val="24"/>
        </w:rPr>
        <w:t>1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>A: Socio-demographic Characteristics</w:t>
      </w:r>
    </w:p>
    <w:p w14:paraId="4C8B8B5D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>1. Age (in years): ________</w:t>
      </w:r>
    </w:p>
    <w:p w14:paraId="206E40C2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2. Sex: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Male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Female</w:t>
      </w:r>
    </w:p>
    <w:p w14:paraId="40B72160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>3. Faculty/College: ____________________________</w:t>
      </w:r>
    </w:p>
    <w:p w14:paraId="4C8843FB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>4. Department/</w:t>
      </w:r>
      <w:proofErr w:type="spellStart"/>
      <w:r w:rsidRPr="00CE3313">
        <w:rPr>
          <w:rFonts w:ascii="Arial" w:hAnsi="Arial" w:cs="Arial"/>
          <w:color w:val="000000" w:themeColor="text1"/>
          <w:sz w:val="24"/>
          <w:szCs w:val="24"/>
        </w:rPr>
        <w:t>Programme</w:t>
      </w:r>
      <w:proofErr w:type="spellEnd"/>
      <w:r w:rsidRPr="00CE3313">
        <w:rPr>
          <w:rFonts w:ascii="Arial" w:hAnsi="Arial" w:cs="Arial"/>
          <w:color w:val="000000" w:themeColor="text1"/>
          <w:sz w:val="24"/>
          <w:szCs w:val="24"/>
        </w:rPr>
        <w:t>: _______________________</w:t>
      </w:r>
    </w:p>
    <w:p w14:paraId="22A4C170" w14:textId="77777777" w:rsidR="00070970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5. Academic year/level: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Year 1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Year 2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Year 3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Year 4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Year 5</w:t>
      </w:r>
    </w:p>
    <w:p w14:paraId="63A45CAF" w14:textId="77777777" w:rsidR="00B4769D" w:rsidRPr="00CE3313" w:rsidRDefault="00B4769D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59DA395" w14:textId="04D5135E" w:rsidR="00070970" w:rsidRPr="00CE3313" w:rsidRDefault="00000000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Section </w:t>
      </w:r>
      <w:r w:rsidR="00B4769D">
        <w:rPr>
          <w:rFonts w:ascii="Arial" w:hAnsi="Arial" w:cs="Arial"/>
          <w:color w:val="000000" w:themeColor="text1"/>
          <w:sz w:val="24"/>
          <w:szCs w:val="24"/>
        </w:rPr>
        <w:t>1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>B: Smartphone Use Characteristics</w:t>
      </w:r>
    </w:p>
    <w:p w14:paraId="2B993FF4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>6. On average, how many hours per day do you use your smartphone? ________ hours/day</w:t>
      </w:r>
    </w:p>
    <w:p w14:paraId="31374FA7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>7. How often do you take breaks while using your smartphone?</w:t>
      </w:r>
    </w:p>
    <w:p w14:paraId="31F7959B" w14:textId="00B0ADCD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Never</w:t>
      </w:r>
    </w:p>
    <w:p w14:paraId="02333048" w14:textId="7710C98E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Rarely (less than once per session)</w:t>
      </w:r>
    </w:p>
    <w:p w14:paraId="00CFECE3" w14:textId="6230A075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Sometimes (about once per session)</w:t>
      </w:r>
    </w:p>
    <w:p w14:paraId="43BF72D2" w14:textId="59643474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Often (more than once per session)</w:t>
      </w:r>
    </w:p>
    <w:p w14:paraId="22A4AF29" w14:textId="6A8A54A0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Always (regular breaks every session)</w:t>
      </w:r>
    </w:p>
    <w:p w14:paraId="22E08C91" w14:textId="77777777" w:rsidR="00070970" w:rsidRPr="00CE3313" w:rsidRDefault="00000000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>Section C: Neck Posture During Smartphone Use</w:t>
      </w:r>
    </w:p>
    <w:p w14:paraId="1B7D53E5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Arial" w:hAnsi="Arial" w:cs="Arial"/>
          <w:color w:val="000000" w:themeColor="text1"/>
          <w:sz w:val="24"/>
          <w:szCs w:val="24"/>
        </w:rPr>
        <w:t>8. Please select the image or description below that best represents your usual neck position when using your smartphone.</w:t>
      </w:r>
    </w:p>
    <w:p w14:paraId="32083B07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0° (Neutral): Head upright; phone held at or slightly below eye level</w:t>
      </w:r>
    </w:p>
    <w:p w14:paraId="00CD5649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15° (Slight tilt): Small forward tilt; phone slightly below eye level</w:t>
      </w:r>
    </w:p>
    <w:p w14:paraId="6073E0B8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30° (Mild bend): Moderate forward tilt; phone held around chest level</w:t>
      </w:r>
    </w:p>
    <w:p w14:paraId="5880E782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lastRenderedPageBreak/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45° (Moderate bend): Pronounced forward tilt; phone held around mid-abdomen or upper-waist level</w:t>
      </w:r>
    </w:p>
    <w:p w14:paraId="643E4469" w14:textId="77777777" w:rsidR="00070970" w:rsidRPr="00CE3313" w:rsidRDefault="00000000">
      <w:pPr>
        <w:rPr>
          <w:rFonts w:ascii="Arial" w:hAnsi="Arial" w:cs="Arial"/>
          <w:color w:val="000000" w:themeColor="text1"/>
          <w:sz w:val="24"/>
          <w:szCs w:val="24"/>
        </w:rPr>
      </w:pPr>
      <w:r w:rsidRPr="00CE3313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CE3313">
        <w:rPr>
          <w:rFonts w:ascii="Arial" w:hAnsi="Arial" w:cs="Arial"/>
          <w:color w:val="000000" w:themeColor="text1"/>
          <w:sz w:val="24"/>
          <w:szCs w:val="24"/>
        </w:rPr>
        <w:t xml:space="preserve"> 60° (Pronounced bend): Severe forward tilt; phone held near lap or lower abdomen</w:t>
      </w:r>
    </w:p>
    <w:p w14:paraId="1DA464E2" w14:textId="3C04A337" w:rsidR="00070970" w:rsidRDefault="00000000">
      <w:r>
        <w:rPr>
          <w:noProof/>
        </w:rPr>
        <w:drawing>
          <wp:inline distT="0" distB="0" distL="114300" distR="114300" wp14:anchorId="46BEEFB1" wp14:editId="03423147">
            <wp:extent cx="5818865" cy="3324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31365" cy="333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09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B6E49" w14:textId="77777777" w:rsidR="0064792B" w:rsidRDefault="0064792B">
      <w:pPr>
        <w:spacing w:line="240" w:lineRule="auto"/>
      </w:pPr>
      <w:r>
        <w:separator/>
      </w:r>
    </w:p>
  </w:endnote>
  <w:endnote w:type="continuationSeparator" w:id="0">
    <w:p w14:paraId="1155284A" w14:textId="77777777" w:rsidR="0064792B" w:rsidRDefault="006479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78B60" w14:textId="77777777" w:rsidR="0064792B" w:rsidRDefault="0064792B">
      <w:pPr>
        <w:spacing w:after="0"/>
      </w:pPr>
      <w:r>
        <w:separator/>
      </w:r>
    </w:p>
  </w:footnote>
  <w:footnote w:type="continuationSeparator" w:id="0">
    <w:p w14:paraId="1393A01C" w14:textId="77777777" w:rsidR="0064792B" w:rsidRDefault="0064792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620644406">
    <w:abstractNumId w:val="5"/>
  </w:num>
  <w:num w:numId="2" w16cid:durableId="1856000007">
    <w:abstractNumId w:val="3"/>
  </w:num>
  <w:num w:numId="3" w16cid:durableId="1978223680">
    <w:abstractNumId w:val="2"/>
  </w:num>
  <w:num w:numId="4" w16cid:durableId="1904025829">
    <w:abstractNumId w:val="4"/>
  </w:num>
  <w:num w:numId="5" w16cid:durableId="659388592">
    <w:abstractNumId w:val="1"/>
  </w:num>
  <w:num w:numId="6" w16cid:durableId="1800536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0970"/>
    <w:rsid w:val="0015074B"/>
    <w:rsid w:val="00290311"/>
    <w:rsid w:val="0029639D"/>
    <w:rsid w:val="00326F90"/>
    <w:rsid w:val="0064792B"/>
    <w:rsid w:val="00716B02"/>
    <w:rsid w:val="008807D2"/>
    <w:rsid w:val="00AA1D8D"/>
    <w:rsid w:val="00B4769D"/>
    <w:rsid w:val="00B47730"/>
    <w:rsid w:val="00CB0664"/>
    <w:rsid w:val="00CE3313"/>
    <w:rsid w:val="00F60238"/>
    <w:rsid w:val="00FC693F"/>
    <w:rsid w:val="17DF12DE"/>
    <w:rsid w:val="5111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2C2CC7"/>
  <w14:defaultImageDpi w14:val="300"/>
  <w15:docId w15:val="{302266E3-7F9E-4C77-BF5B-BABBD7852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qFormat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unhideWhenUsed/>
    <w:qFormat/>
    <w:pPr>
      <w:numPr>
        <w:numId w:val="6"/>
      </w:numPr>
      <w:contextualSpacing/>
    </w:pPr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Administrator</cp:lastModifiedBy>
  <cp:revision>3</cp:revision>
  <dcterms:created xsi:type="dcterms:W3CDTF">2025-12-19T06:31:00Z</dcterms:created>
  <dcterms:modified xsi:type="dcterms:W3CDTF">2025-12-19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68818C2C1A4E48A8A9F3140CC93F47E5_13</vt:lpwstr>
  </property>
</Properties>
</file>